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A8" w:rsidRPr="006E3FEC" w:rsidRDefault="002B3BA8" w:rsidP="002B3BA8">
      <w:pPr>
        <w:pStyle w:val="Fuzeile"/>
        <w:spacing w:after="120" w:line="360" w:lineRule="auto"/>
        <w:rPr>
          <w:b/>
        </w:rPr>
      </w:pPr>
      <w:r w:rsidRPr="006E3FEC">
        <w:rPr>
          <w:b/>
        </w:rPr>
        <w:t xml:space="preserve">Supplementary </w:t>
      </w:r>
      <w:r w:rsidR="007E3CD8">
        <w:rPr>
          <w:b/>
        </w:rPr>
        <w:t>Table 3</w:t>
      </w:r>
      <w:r w:rsidRPr="006E3FEC">
        <w:rPr>
          <w:b/>
        </w:rPr>
        <w:t xml:space="preserve">: Clinical-chemical parameters in </w:t>
      </w:r>
      <w:proofErr w:type="spellStart"/>
      <w:r w:rsidRPr="006E3FEC">
        <w:rPr>
          <w:b/>
        </w:rPr>
        <w:t>GIPR</w:t>
      </w:r>
      <w:r w:rsidRPr="006E3FEC">
        <w:rPr>
          <w:b/>
          <w:vertAlign w:val="superscript"/>
        </w:rPr>
        <w:t>dn</w:t>
      </w:r>
      <w:proofErr w:type="spellEnd"/>
      <w:r w:rsidR="00210929">
        <w:rPr>
          <w:b/>
        </w:rPr>
        <w:t xml:space="preserve"> transgenic</w:t>
      </w:r>
      <w:r w:rsidR="009B636A">
        <w:rPr>
          <w:b/>
        </w:rPr>
        <w:t xml:space="preserve"> pigs</w:t>
      </w:r>
    </w:p>
    <w:p w:rsidR="00D72ED9" w:rsidRPr="00C14ABB" w:rsidRDefault="003801A4" w:rsidP="00D72ED9">
      <w:pPr>
        <w:pStyle w:val="Fuzeile"/>
        <w:spacing w:after="120" w:line="360" w:lineRule="auto"/>
      </w:pPr>
      <w:r>
        <w:t>Clinical-chemical parameters in liraglutide- (L, n=9) and placebo-treated (P, n=9) GIPR</w:t>
      </w:r>
      <w:r>
        <w:rPr>
          <w:vertAlign w:val="superscript"/>
        </w:rPr>
        <w:t>dn</w:t>
      </w:r>
      <w:r>
        <w:t xml:space="preserve"> transgenic pigs </w:t>
      </w:r>
      <w:bookmarkStart w:id="0" w:name="_GoBack"/>
      <w:bookmarkEnd w:id="0"/>
      <w:r>
        <w:t>prior to (8 weeks of age) and during the 90-day</w:t>
      </w:r>
      <w:r w:rsidR="00720114">
        <w:t xml:space="preserve"> liraglutide/placebo</w:t>
      </w:r>
      <w:r>
        <w:t xml:space="preserve"> treatment period</w:t>
      </w:r>
      <w:r w:rsidR="00D72ED9">
        <w:t xml:space="preserve">. </w:t>
      </w:r>
      <w:r w:rsidR="00D72ED9" w:rsidRPr="00C14ABB">
        <w:rPr>
          <w:szCs w:val="24"/>
        </w:rPr>
        <w:t>Longitudinal data were square-</w:t>
      </w:r>
      <w:proofErr w:type="spellStart"/>
      <w:r w:rsidR="00D72ED9" w:rsidRPr="00C14ABB">
        <w:rPr>
          <w:szCs w:val="24"/>
        </w:rPr>
        <w:t>root</w:t>
      </w:r>
      <w:proofErr w:type="spellEnd"/>
      <w:r w:rsidR="00D72ED9" w:rsidRPr="00C14ABB">
        <w:rPr>
          <w:szCs w:val="24"/>
        </w:rPr>
        <w:t xml:space="preserve"> transformed to approximate normal distribution. Transformed data of c</w:t>
      </w:r>
      <w:r w:rsidR="00D72ED9" w:rsidRPr="00C14ABB">
        <w:t>linical-chemical analyses were evaluated by ANOVA (General Linear Models; SAS 8.2) taking the fixed effects of Group, Age, and the interaction Group*Age into account.</w:t>
      </w:r>
    </w:p>
    <w:p w:rsidR="003801A4" w:rsidRPr="003801A4" w:rsidRDefault="003801A4" w:rsidP="002B3BA8">
      <w:pPr>
        <w:pStyle w:val="Fuzeile"/>
        <w:spacing w:after="120" w:line="360" w:lineRule="auto"/>
        <w:rPr>
          <w:bCs/>
        </w:rPr>
      </w:pPr>
    </w:p>
    <w:tbl>
      <w:tblPr>
        <w:tblStyle w:val="Tabellenraster4"/>
        <w:tblW w:w="5000" w:type="pct"/>
        <w:jc w:val="center"/>
        <w:tblLook w:val="04A0" w:firstRow="1" w:lastRow="0" w:firstColumn="1" w:lastColumn="0" w:noHBand="0" w:noVBand="1"/>
      </w:tblPr>
      <w:tblGrid>
        <w:gridCol w:w="1350"/>
        <w:gridCol w:w="787"/>
        <w:gridCol w:w="670"/>
        <w:gridCol w:w="121"/>
        <w:gridCol w:w="568"/>
        <w:gridCol w:w="670"/>
        <w:gridCol w:w="167"/>
        <w:gridCol w:w="568"/>
        <w:gridCol w:w="670"/>
        <w:gridCol w:w="121"/>
        <w:gridCol w:w="568"/>
        <w:gridCol w:w="670"/>
        <w:gridCol w:w="121"/>
        <w:gridCol w:w="570"/>
        <w:gridCol w:w="731"/>
        <w:gridCol w:w="552"/>
        <w:gridCol w:w="718"/>
      </w:tblGrid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2849" w:type="pct"/>
            <w:gridSpan w:val="12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Age</w:t>
            </w:r>
          </w:p>
        </w:tc>
        <w:tc>
          <w:tcPr>
            <w:tcW w:w="1041" w:type="pct"/>
            <w:gridSpan w:val="3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 xml:space="preserve">Analysis </w:t>
            </w: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of</w:t>
            </w:r>
            <w:proofErr w:type="spellEnd"/>
            <w:r w:rsidRPr="002B3BA8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variance</w:t>
            </w:r>
            <w:proofErr w:type="spellEnd"/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6" w:type="pct"/>
            <w:gridSpan w:val="3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 xml:space="preserve">8 </w:t>
            </w:r>
            <w:proofErr w:type="spellStart"/>
            <w:r w:rsidRPr="00720114">
              <w:rPr>
                <w:rFonts w:eastAsia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730" w:type="pct"/>
            <w:gridSpan w:val="3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 xml:space="preserve">12 </w:t>
            </w:r>
            <w:proofErr w:type="spellStart"/>
            <w:r w:rsidRPr="00720114">
              <w:rPr>
                <w:rFonts w:eastAsia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706" w:type="pct"/>
            <w:gridSpan w:val="3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 xml:space="preserve">16 </w:t>
            </w:r>
            <w:proofErr w:type="spellStart"/>
            <w:r w:rsidRPr="00720114">
              <w:rPr>
                <w:rFonts w:eastAsia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706" w:type="pct"/>
            <w:gridSpan w:val="3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 xml:space="preserve">20 </w:t>
            </w:r>
            <w:proofErr w:type="spellStart"/>
            <w:r w:rsidRPr="00720114">
              <w:rPr>
                <w:rFonts w:eastAsia="Times New Roman"/>
                <w:b/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>Age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2B3BA8" w:rsidRPr="00720114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720114">
              <w:rPr>
                <w:rFonts w:eastAsia="Times New Roman"/>
                <w:b/>
                <w:sz w:val="18"/>
                <w:szCs w:val="18"/>
              </w:rPr>
              <w:t>G × A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Leucocytes</w:t>
            </w:r>
            <w:proofErr w:type="spellEnd"/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.0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3.3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8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6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x 10</w:t>
            </w:r>
            <w:r w:rsidRPr="002B3BA8">
              <w:rPr>
                <w:rFonts w:eastAsia="Times New Roman"/>
                <w:sz w:val="18"/>
                <w:szCs w:val="18"/>
                <w:vertAlign w:val="superscript"/>
              </w:rPr>
              <w:t>9</w:t>
            </w:r>
            <w:r w:rsidRPr="002B3BA8">
              <w:rPr>
                <w:rFonts w:eastAsia="Times New Roman"/>
                <w:sz w:val="18"/>
                <w:szCs w:val="18"/>
              </w:rPr>
              <w:t>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5.0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2.4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6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6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380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Glucose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9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8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5.7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2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1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9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g/d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9.7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6.5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6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0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8.3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0</w:t>
            </w:r>
          </w:p>
        </w:tc>
        <w:tc>
          <w:tcPr>
            <w:tcW w:w="380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Bilirubin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2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4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5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0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383E3E" w:rsidRDefault="00383E3E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µ</w:t>
            </w: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mol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2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8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80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Urea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5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4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80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4.0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6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8.4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.9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01.3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00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µ</w:t>
            </w: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mol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9.3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61.2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9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6.8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05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.3</w:t>
            </w:r>
          </w:p>
        </w:tc>
        <w:tc>
          <w:tcPr>
            <w:tcW w:w="380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b/>
                <w:color w:val="FF0000"/>
                <w:sz w:val="18"/>
                <w:szCs w:val="18"/>
              </w:rPr>
              <w:t xml:space="preserve">Total </w:t>
            </w:r>
            <w:proofErr w:type="spellStart"/>
            <w:r w:rsidRPr="001A4C03">
              <w:rPr>
                <w:rFonts w:eastAsia="Times New Roman"/>
                <w:b/>
                <w:color w:val="FF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6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6.9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3.6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1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383E3E">
              <w:rPr>
                <w:rFonts w:eastAsia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[g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6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1.5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8.5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5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b/>
                <w:color w:val="FF0000"/>
                <w:sz w:val="18"/>
                <w:szCs w:val="18"/>
              </w:rPr>
              <w:t>Albumin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5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9.3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7.4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6.6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383E3E">
              <w:rPr>
                <w:rFonts w:eastAsia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[g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4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3.0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6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1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1.7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Sodium</w:t>
            </w:r>
            <w:proofErr w:type="spellEnd"/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37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0.1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1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0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3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1.8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3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40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5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Potassium</w:t>
            </w:r>
            <w:proofErr w:type="spellEnd"/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7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83E3E"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383E3E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383E3E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4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7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383E3E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Chloride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8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7.6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9.0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7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7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8.0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8.8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8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Calcium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b/>
                <w:color w:val="FF0000"/>
                <w:sz w:val="18"/>
                <w:szCs w:val="18"/>
              </w:rPr>
              <w:t>Phosp</w:t>
            </w:r>
            <w:r w:rsidR="00B02B36">
              <w:rPr>
                <w:rFonts w:eastAsia="Times New Roman"/>
                <w:b/>
                <w:color w:val="FF0000"/>
                <w:sz w:val="18"/>
                <w:szCs w:val="18"/>
              </w:rPr>
              <w:t>hate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0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4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6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*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[mmol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4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0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7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Iron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7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6.2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5.2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0.0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µ</w:t>
            </w: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mol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8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7.2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4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3.0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6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t>Magnesium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1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mmol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380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B3BA8">
              <w:rPr>
                <w:rFonts w:eastAsia="Times New Roman"/>
                <w:b/>
                <w:sz w:val="18"/>
                <w:szCs w:val="18"/>
              </w:rPr>
              <w:lastRenderedPageBreak/>
              <w:t>AST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0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2.5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.3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2.1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7.0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3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U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9.5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3.6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9.5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.7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3.9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.1</w:t>
            </w:r>
          </w:p>
        </w:tc>
        <w:tc>
          <w:tcPr>
            <w:tcW w:w="380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b/>
                <w:sz w:val="18"/>
                <w:szCs w:val="18"/>
              </w:rPr>
              <w:t>γGT</w:t>
            </w:r>
            <w:proofErr w:type="spellEnd"/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4.5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0.9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5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2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7.2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8</w:t>
            </w:r>
          </w:p>
        </w:tc>
        <w:tc>
          <w:tcPr>
            <w:tcW w:w="380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[U/l]</w:t>
            </w: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2.8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2.4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7.4</w:t>
            </w: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6.6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1</w:t>
            </w: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5.2</w:t>
            </w: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380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" w:type="pct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" w:type="pct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b/>
                <w:color w:val="FF0000"/>
                <w:sz w:val="18"/>
                <w:szCs w:val="18"/>
              </w:rPr>
              <w:t>AP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90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.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85.6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8.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30.3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7.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09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5.8</w:t>
            </w:r>
          </w:p>
        </w:tc>
        <w:tc>
          <w:tcPr>
            <w:tcW w:w="380" w:type="pct"/>
            <w:vMerge w:val="restar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287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***</w:t>
            </w:r>
          </w:p>
        </w:tc>
        <w:tc>
          <w:tcPr>
            <w:tcW w:w="374" w:type="pct"/>
            <w:vMerge w:val="restart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2B3BA8">
              <w:rPr>
                <w:rFonts w:eastAsia="Times New Roman"/>
                <w:sz w:val="18"/>
                <w:szCs w:val="18"/>
              </w:rPr>
              <w:t>n.s</w:t>
            </w:r>
            <w:proofErr w:type="spellEnd"/>
            <w:r w:rsidRPr="002B3BA8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2B3BA8" w:rsidRPr="002B3BA8" w:rsidTr="00C14ABB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2B3BA8" w:rsidRPr="001A4C03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1A4C03">
              <w:rPr>
                <w:rFonts w:eastAsia="Times New Roman"/>
                <w:color w:val="FF0000"/>
                <w:sz w:val="18"/>
                <w:szCs w:val="18"/>
              </w:rPr>
              <w:t>[U/l]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57.9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2.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67.5</w:t>
            </w:r>
          </w:p>
        </w:tc>
        <w:tc>
          <w:tcPr>
            <w:tcW w:w="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7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119.1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4.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98.4</w:t>
            </w:r>
          </w:p>
        </w:tc>
        <w:tc>
          <w:tcPr>
            <w:tcW w:w="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±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B3BA8">
              <w:rPr>
                <w:rFonts w:eastAsia="Times New Roman"/>
                <w:sz w:val="18"/>
                <w:szCs w:val="18"/>
              </w:rPr>
              <w:t>3.5</w:t>
            </w:r>
          </w:p>
        </w:tc>
        <w:tc>
          <w:tcPr>
            <w:tcW w:w="380" w:type="pct"/>
            <w:vMerge/>
            <w:shd w:val="clear" w:color="auto" w:fill="auto"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2B3BA8" w:rsidRPr="002B3BA8" w:rsidRDefault="002B3BA8" w:rsidP="00383E3E">
            <w:pPr>
              <w:widowControl/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:rsidR="002B3BA8" w:rsidRPr="00C14ABB" w:rsidRDefault="002B3BA8" w:rsidP="00D72ED9">
      <w:pPr>
        <w:pStyle w:val="Fuzeile"/>
        <w:spacing w:after="120" w:line="360" w:lineRule="auto"/>
      </w:pPr>
    </w:p>
    <w:sectPr w:rsidR="002B3BA8" w:rsidRPr="00C14AB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F326480-13D3-4381-8A65-35C18545DAC8}"/>
    <w:docVar w:name="dgnword-eventsink" w:val="107900656"/>
  </w:docVars>
  <w:rsids>
    <w:rsidRoot w:val="0090789C"/>
    <w:rsid w:val="00027C95"/>
    <w:rsid w:val="000C2626"/>
    <w:rsid w:val="001A4C03"/>
    <w:rsid w:val="00210929"/>
    <w:rsid w:val="00265F7A"/>
    <w:rsid w:val="002B0FCA"/>
    <w:rsid w:val="002B3BA8"/>
    <w:rsid w:val="003801A4"/>
    <w:rsid w:val="00383E3E"/>
    <w:rsid w:val="003D5BC5"/>
    <w:rsid w:val="00416A5B"/>
    <w:rsid w:val="00545E8D"/>
    <w:rsid w:val="005E13FC"/>
    <w:rsid w:val="005F3C20"/>
    <w:rsid w:val="006A0940"/>
    <w:rsid w:val="006E3FEC"/>
    <w:rsid w:val="00720114"/>
    <w:rsid w:val="007E3CD8"/>
    <w:rsid w:val="007F3FF1"/>
    <w:rsid w:val="0090789C"/>
    <w:rsid w:val="009413BB"/>
    <w:rsid w:val="0094773D"/>
    <w:rsid w:val="009B636A"/>
    <w:rsid w:val="00AC4790"/>
    <w:rsid w:val="00B02B36"/>
    <w:rsid w:val="00C14ABB"/>
    <w:rsid w:val="00D23973"/>
    <w:rsid w:val="00D47DC5"/>
    <w:rsid w:val="00D72ED9"/>
    <w:rsid w:val="00ED002E"/>
    <w:rsid w:val="00FB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Streckel</dc:creator>
  <cp:lastModifiedBy>Simone Renner</cp:lastModifiedBy>
  <cp:revision>4</cp:revision>
  <cp:lastPrinted>2014-11-27T13:17:00Z</cp:lastPrinted>
  <dcterms:created xsi:type="dcterms:W3CDTF">2015-01-26T12:31:00Z</dcterms:created>
  <dcterms:modified xsi:type="dcterms:W3CDTF">2015-02-18T09:32:00Z</dcterms:modified>
</cp:coreProperties>
</file>